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5D8D3" w14:textId="77777777" w:rsidR="00335FB3" w:rsidRPr="0004218A" w:rsidRDefault="00335FB3" w:rsidP="00335F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1.</w:t>
      </w:r>
      <w:r w:rsidRPr="0062556C">
        <w:rPr>
          <w:rFonts w:ascii="Times New Roman" w:hAnsi="Times New Roman" w:cs="Times New Roman"/>
        </w:rPr>
        <w:t xml:space="preserve"> List of primers used in this work.</w:t>
      </w:r>
    </w:p>
    <w:p w14:paraId="30B31499" w14:textId="392BD79E" w:rsidR="00923EDB" w:rsidRDefault="00923EDB"/>
    <w:tbl>
      <w:tblPr>
        <w:tblW w:w="9026" w:type="dxa"/>
        <w:tblLook w:val="04A0" w:firstRow="1" w:lastRow="0" w:firstColumn="1" w:lastColumn="0" w:noHBand="0" w:noVBand="1"/>
      </w:tblPr>
      <w:tblGrid>
        <w:gridCol w:w="1926"/>
        <w:gridCol w:w="7100"/>
      </w:tblGrid>
      <w:tr w:rsidR="00335FB3" w:rsidRPr="00335FB3" w14:paraId="555AE7BC" w14:textId="77777777" w:rsidTr="00335FB3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3161" w14:textId="77777777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E" w:eastAsia="en-GB"/>
              </w:rPr>
              <w:t>RNAi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1999" w14:textId="77777777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E" w:eastAsia="en-GB"/>
              </w:rPr>
            </w:pPr>
          </w:p>
        </w:tc>
      </w:tr>
      <w:tr w:rsidR="00335FB3" w:rsidRPr="00335FB3" w14:paraId="2C2F3854" w14:textId="77777777" w:rsidTr="00335FB3">
        <w:trPr>
          <w:trHeight w:val="340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F961" w14:textId="432F97EC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aATG5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Attb1_F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CF2A" w14:textId="2DE6AD32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E" w:eastAsia="en-GB"/>
              </w:rPr>
              <w:t>GGGGACAAGTTTGTACAAAAAAGCAGGCTTCTGTGCACAACCTGAGAG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3´</w:t>
            </w:r>
          </w:p>
        </w:tc>
      </w:tr>
      <w:tr w:rsidR="00335FB3" w:rsidRPr="00335FB3" w14:paraId="0223A61F" w14:textId="77777777" w:rsidTr="00335FB3">
        <w:trPr>
          <w:trHeight w:val="34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BF97" w14:textId="13E40457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aATG5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Attb2_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BDD" w14:textId="74C11244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E" w:eastAsia="en-GB"/>
              </w:rPr>
              <w:t>GGGGACCACTTTGTACAAGAAAGCTGGGTAATATACTCGGTCGGGATCTTG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3´</w:t>
            </w:r>
          </w:p>
        </w:tc>
      </w:tr>
      <w:tr w:rsidR="00335FB3" w:rsidRPr="00335FB3" w14:paraId="4AA5C833" w14:textId="77777777" w:rsidTr="00335FB3">
        <w:trPr>
          <w:trHeight w:val="3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5A8" w14:textId="2D873BA6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aATG7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Attb1_F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0FD2" w14:textId="221F8B12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E" w:eastAsia="en-GB"/>
              </w:rPr>
              <w:t>GGGGACAAGTTTGTACAAAAAAGCAGGCTCTGTTGCTTGATCCTCCAG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-3´</w:t>
            </w:r>
          </w:p>
        </w:tc>
      </w:tr>
      <w:tr w:rsidR="00335FB3" w:rsidRPr="00335FB3" w14:paraId="5AD7B58F" w14:textId="77777777" w:rsidTr="00335FB3">
        <w:trPr>
          <w:trHeight w:val="340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2F5B" w14:textId="38081211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aATG7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Attb2_R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A64D" w14:textId="083D34CB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E" w:eastAsia="en-GB"/>
              </w:rPr>
              <w:t>GGGGACCACTTTGTACAAGAAAGCTGGGTATGCAAAACCACGAGTCTCT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E" w:eastAsia="en-GB"/>
              </w:rPr>
              <w:t>-3´</w:t>
            </w:r>
          </w:p>
        </w:tc>
      </w:tr>
      <w:tr w:rsidR="00335FB3" w:rsidRPr="00335FB3" w14:paraId="12A5DECE" w14:textId="77777777" w:rsidTr="00335FB3">
        <w:trPr>
          <w:trHeight w:val="340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D03C5" w14:textId="77777777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E" w:eastAsia="en-GB"/>
              </w:rPr>
              <w:t>qRT-PCR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67B9" w14:textId="77777777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SE" w:eastAsia="en-GB"/>
              </w:rPr>
            </w:pPr>
          </w:p>
        </w:tc>
      </w:tr>
      <w:tr w:rsidR="00335FB3" w:rsidRPr="00335FB3" w14:paraId="7679ED48" w14:textId="77777777" w:rsidTr="00335FB3">
        <w:trPr>
          <w:trHeight w:val="320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39F7" w14:textId="7F9B2FCF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aNBR1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F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63E4" w14:textId="6F4D80C5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GAGGATCGATGTGCAAAG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3´</w:t>
            </w:r>
          </w:p>
        </w:tc>
      </w:tr>
      <w:tr w:rsidR="00335FB3" w:rsidRPr="00335FB3" w14:paraId="20B6C1C2" w14:textId="77777777" w:rsidTr="00335FB3">
        <w:trPr>
          <w:trHeight w:val="3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C803" w14:textId="7F8626DC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aNBR1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172" w14:textId="32E9DC28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GAGTAGTTCACGGAGAGG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3´</w:t>
            </w:r>
          </w:p>
        </w:tc>
      </w:tr>
      <w:tr w:rsidR="00335FB3" w:rsidRPr="00335FB3" w14:paraId="68724B10" w14:textId="77777777" w:rsidTr="00335FB3">
        <w:trPr>
          <w:trHeight w:val="3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062C" w14:textId="588DC021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aVPS34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F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7F87" w14:textId="11BF5F4C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CAACTGGTTCAAGCACTTC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3´</w:t>
            </w:r>
          </w:p>
        </w:tc>
      </w:tr>
      <w:tr w:rsidR="00335FB3" w:rsidRPr="00335FB3" w14:paraId="0FA716ED" w14:textId="77777777" w:rsidTr="00335FB3">
        <w:trPr>
          <w:trHeight w:val="3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89AC" w14:textId="511095B8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aVPS34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2B55" w14:textId="7B413ECE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GCGAAGAAAGCTAGCCAA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3´</w:t>
            </w:r>
          </w:p>
        </w:tc>
      </w:tr>
      <w:tr w:rsidR="00335FB3" w:rsidRPr="00335FB3" w14:paraId="618C44DB" w14:textId="77777777" w:rsidTr="00335FB3">
        <w:trPr>
          <w:trHeight w:val="3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AAC" w14:textId="044C849F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vATG5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F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148" w14:textId="07B8BCC9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AACCGGCCTGTTGAGATA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3´</w:t>
            </w:r>
          </w:p>
        </w:tc>
      </w:tr>
      <w:tr w:rsidR="00335FB3" w:rsidRPr="00335FB3" w14:paraId="7D1447BB" w14:textId="77777777" w:rsidTr="00335FB3">
        <w:trPr>
          <w:trHeight w:val="3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6D42" w14:textId="068873E6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vATG5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5CE" w14:textId="741D077C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TTTGCTCTTCCTCACCAC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3´</w:t>
            </w:r>
          </w:p>
        </w:tc>
      </w:tr>
      <w:tr w:rsidR="00335FB3" w:rsidRPr="00335FB3" w14:paraId="19B26800" w14:textId="77777777" w:rsidTr="00335FB3">
        <w:trPr>
          <w:trHeight w:val="3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E1C" w14:textId="3BD2F182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vATG7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F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DE50" w14:textId="7F3FDDC8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GAGACTCGTGGTTTTGCA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3´</w:t>
            </w:r>
          </w:p>
        </w:tc>
      </w:tr>
      <w:tr w:rsidR="00335FB3" w:rsidRPr="00335FB3" w14:paraId="7677BBB0" w14:textId="77777777" w:rsidTr="00335FB3">
        <w:trPr>
          <w:trHeight w:val="3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7FAB" w14:textId="2687CF7C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335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SE" w:eastAsia="en-GB"/>
              </w:rPr>
              <w:t>FvATG7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_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C1C0" w14:textId="148F5953" w:rsidR="00335FB3" w:rsidRPr="00335FB3" w:rsidRDefault="00335FB3" w:rsidP="00335F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´-</w:t>
            </w:r>
            <w:r w:rsidRPr="00335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en-GB"/>
              </w:rPr>
              <w:t>ACCCCACTGCATTAGGTG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3´</w:t>
            </w:r>
          </w:p>
        </w:tc>
      </w:tr>
    </w:tbl>
    <w:p w14:paraId="61FB8E61" w14:textId="5A6276FA" w:rsidR="00335FB3" w:rsidRDefault="00335FB3"/>
    <w:p w14:paraId="2B912D9B" w14:textId="77777777" w:rsidR="00314538" w:rsidRDefault="003145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87B7A49" w14:textId="3206BD28" w:rsidR="00335FB3" w:rsidRDefault="00335FB3" w:rsidP="00335FB3">
      <w:pPr>
        <w:rPr>
          <w:rFonts w:ascii="Times New Roman" w:hAnsi="Times New Roman" w:cs="Times New Roman"/>
        </w:rPr>
      </w:pPr>
      <w:r w:rsidRPr="00335FB3">
        <w:rPr>
          <w:rFonts w:ascii="Times New Roman" w:hAnsi="Times New Roman" w:cs="Times New Roman"/>
          <w:b/>
        </w:rPr>
        <w:lastRenderedPageBreak/>
        <w:t>Supplemental Table S2</w:t>
      </w:r>
      <w:r w:rsidRPr="00335FB3">
        <w:rPr>
          <w:rFonts w:ascii="Times New Roman" w:hAnsi="Times New Roman" w:cs="Times New Roman"/>
        </w:rPr>
        <w:t xml:space="preserve">. </w:t>
      </w:r>
      <w:r w:rsidR="00314538">
        <w:rPr>
          <w:rFonts w:ascii="Times New Roman" w:hAnsi="Times New Roman" w:cs="Times New Roman"/>
        </w:rPr>
        <w:t>Autophagy related genes found</w:t>
      </w:r>
      <w:r>
        <w:rPr>
          <w:rFonts w:ascii="Times New Roman" w:hAnsi="Times New Roman" w:cs="Times New Roman"/>
        </w:rPr>
        <w:t xml:space="preserve"> </w:t>
      </w:r>
      <w:r w:rsidR="00314538">
        <w:rPr>
          <w:rFonts w:ascii="Times New Roman" w:hAnsi="Times New Roman" w:cs="Times New Roman"/>
        </w:rPr>
        <w:t xml:space="preserve">in </w:t>
      </w:r>
      <w:r w:rsidR="00314538" w:rsidRPr="00314538">
        <w:rPr>
          <w:rFonts w:ascii="Times New Roman" w:hAnsi="Times New Roman" w:cs="Times New Roman"/>
          <w:i/>
          <w:iCs/>
        </w:rPr>
        <w:t>F. vesca</w:t>
      </w:r>
      <w:r w:rsidR="00314538">
        <w:rPr>
          <w:rFonts w:ascii="Times New Roman" w:hAnsi="Times New Roman" w:cs="Times New Roman"/>
        </w:rPr>
        <w:t xml:space="preserve"> genome. </w:t>
      </w:r>
    </w:p>
    <w:p w14:paraId="1580E322" w14:textId="77777777" w:rsidR="00314538" w:rsidRDefault="00314538" w:rsidP="00335FB3">
      <w:pPr>
        <w:rPr>
          <w:rFonts w:ascii="Times New Roman" w:hAnsi="Times New Roman" w:cs="Times New Roman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357"/>
        <w:gridCol w:w="1461"/>
        <w:gridCol w:w="1586"/>
        <w:gridCol w:w="1692"/>
        <w:gridCol w:w="1984"/>
      </w:tblGrid>
      <w:tr w:rsidR="0040706D" w:rsidRPr="009A1899" w14:paraId="2652B453" w14:textId="77777777" w:rsidTr="00896CA9">
        <w:trPr>
          <w:trHeight w:val="695"/>
        </w:trPr>
        <w:tc>
          <w:tcPr>
            <w:tcW w:w="135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2E74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DCD9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rthologs in </w:t>
            </w:r>
            <w:r w:rsidRPr="003145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. Thaliana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96054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rthologs in </w:t>
            </w:r>
            <w:r w:rsidRPr="003145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F. vesca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A4708F3" w14:textId="77777777" w:rsidR="0040706D" w:rsidRPr="008324ED" w:rsidRDefault="0040706D" w:rsidP="00BB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 xml:space="preserve">Arabidopsis </w:t>
            </w:r>
          </w:p>
          <w:p w14:paraId="0DE5843F" w14:textId="7990B5FE" w:rsidR="0040706D" w:rsidRPr="008324ED" w:rsidRDefault="0040706D" w:rsidP="00BB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GI cod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4EA04" w14:textId="77777777" w:rsidR="0040706D" w:rsidRDefault="0040706D" w:rsidP="00BB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F. vesca</w:t>
            </w:r>
            <w:r w:rsidRPr="003145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  <w:p w14:paraId="010134C9" w14:textId="0B3134E3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GB"/>
              </w:rPr>
              <w:t xml:space="preserve">ge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n-GB"/>
              </w:rPr>
              <w:t>name</w:t>
            </w:r>
            <w:proofErr w:type="spellEnd"/>
            <w:r w:rsidRPr="003145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</w:t>
            </w:r>
          </w:p>
        </w:tc>
      </w:tr>
      <w:tr w:rsidR="0040706D" w:rsidRPr="008324ED" w14:paraId="2ECF7A79" w14:textId="77777777" w:rsidTr="00896CA9">
        <w:trPr>
          <w:trHeight w:val="1042"/>
        </w:trPr>
        <w:tc>
          <w:tcPr>
            <w:tcW w:w="135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9B8F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1</w:t>
            </w:r>
          </w:p>
        </w:tc>
        <w:tc>
          <w:tcPr>
            <w:tcW w:w="146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A643" w14:textId="789107EA" w:rsidR="0040706D" w:rsidRPr="00314538" w:rsidRDefault="00896CA9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5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2A50" w14:textId="56B0AA09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E704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3G61960 </w:t>
            </w:r>
          </w:p>
          <w:p w14:paraId="2171551B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3G53930 </w:t>
            </w:r>
          </w:p>
          <w:p w14:paraId="11C2097F" w14:textId="738070B9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2G37840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70DF7" w14:textId="390F0F12" w:rsidR="0040706D" w:rsidRPr="00896CA9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896CA9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FvH4_7g17860 FvH4_7g17850 FvH4_6g12940</w:t>
            </w:r>
          </w:p>
        </w:tc>
      </w:tr>
      <w:tr w:rsidR="0040706D" w:rsidRPr="009A1899" w14:paraId="018D9BC2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4135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283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C06B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18447" w14:textId="6F4B218A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3G1919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77E85" w14:textId="5BF30C73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6g11120</w:t>
            </w:r>
          </w:p>
        </w:tc>
      </w:tr>
      <w:tr w:rsidR="0040706D" w:rsidRPr="009A1899" w14:paraId="06A820CB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1ED8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153F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C986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766B4" w14:textId="44CC5E51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5G615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BDB47" w14:textId="04AC4BDF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7g09530</w:t>
            </w:r>
          </w:p>
        </w:tc>
      </w:tr>
      <w:tr w:rsidR="0040706D" w:rsidRPr="009A1899" w14:paraId="1853C099" w14:textId="77777777" w:rsidTr="00896CA9">
        <w:trPr>
          <w:trHeight w:val="695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B1BB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56A9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5175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BCF2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3G59950 </w:t>
            </w:r>
          </w:p>
          <w:p w14:paraId="689A1D91" w14:textId="13DAB5DE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2G44140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3DAF5" w14:textId="285BE62D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2g06800 FvH4_2g06790</w:t>
            </w:r>
          </w:p>
        </w:tc>
      </w:tr>
      <w:tr w:rsidR="0040706D" w:rsidRPr="009A1899" w14:paraId="30D7DF86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6E05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97BF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63BD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6723" w14:textId="74DB2A70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5G1729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20C1E" w14:textId="7B6D3FFA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5g28670</w:t>
            </w:r>
          </w:p>
        </w:tc>
      </w:tr>
      <w:tr w:rsidR="0040706D" w:rsidRPr="009A1899" w14:paraId="5C9ADE2A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DEA3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ED93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22DA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CC31" w14:textId="6F679C11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3G617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9FE82D" w14:textId="0D4D735F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7g16330</w:t>
            </w:r>
          </w:p>
        </w:tc>
      </w:tr>
      <w:tr w:rsidR="0040706D" w:rsidRPr="009A1899" w14:paraId="433A92D7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C69A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D783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A710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11A6" w14:textId="74411E9A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5G459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1EEFF" w14:textId="635954FB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3g07910</w:t>
            </w:r>
          </w:p>
        </w:tc>
      </w:tr>
      <w:tr w:rsidR="0040706D" w:rsidRPr="008324ED" w14:paraId="20212B84" w14:textId="77777777" w:rsidTr="00896CA9">
        <w:trPr>
          <w:trHeight w:val="2555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12A7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74A0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DD71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09F6C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3G15580 </w:t>
            </w:r>
          </w:p>
          <w:p w14:paraId="3A2139A4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2G45170 </w:t>
            </w:r>
          </w:p>
          <w:p w14:paraId="39786440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2G05630 </w:t>
            </w:r>
          </w:p>
          <w:p w14:paraId="6132F93D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4G16520 </w:t>
            </w:r>
          </w:p>
          <w:p w14:paraId="6FFA5446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4G21980 </w:t>
            </w:r>
          </w:p>
          <w:p w14:paraId="52FA2191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3G60640 </w:t>
            </w:r>
          </w:p>
          <w:p w14:paraId="0C689897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4G04620 </w:t>
            </w:r>
          </w:p>
          <w:p w14:paraId="1248BB5E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1G62040 </w:t>
            </w:r>
          </w:p>
          <w:p w14:paraId="6B3CFD90" w14:textId="23B28298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3G064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1FE2F" w14:textId="1D97FFCC" w:rsidR="0040706D" w:rsidRPr="00896CA9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896CA9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FvH4_7g11130 FvH4_5g00060 FvH4_3g01980 FvH4_3g22920 FvH4_1g26480 FvH4_4g21320 FvH4_6g43130 FvH4_6g19421 FvH4_7g09231</w:t>
            </w:r>
          </w:p>
        </w:tc>
      </w:tr>
      <w:tr w:rsidR="0040706D" w:rsidRPr="009A1899" w14:paraId="4FD29EE3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23A5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4FBB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63CB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BA30" w14:textId="1D672C6C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2G312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F338B1" w14:textId="1DD86FF5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2g21710</w:t>
            </w:r>
          </w:p>
        </w:tc>
      </w:tr>
      <w:tr w:rsidR="0040706D" w:rsidRPr="009A1899" w14:paraId="0084D941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5A55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1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4FFD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5FF9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EE42" w14:textId="3CE17C2F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3G075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79CBD" w14:textId="5B326F0B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2g17490</w:t>
            </w:r>
          </w:p>
        </w:tc>
      </w:tr>
      <w:tr w:rsidR="0040706D" w:rsidRPr="009A1899" w14:paraId="7AA88E30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36E2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1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2C49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A3A0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78E2" w14:textId="7ED679C0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4G3079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60709" w14:textId="41F33E15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4g10150</w:t>
            </w:r>
          </w:p>
        </w:tc>
      </w:tr>
      <w:tr w:rsidR="0040706D" w:rsidRPr="009A1899" w14:paraId="13B6DA91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CC8D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1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F7E5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C849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A406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1G54210 </w:t>
            </w:r>
          </w:p>
          <w:p w14:paraId="65827276" w14:textId="2EAFC642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3G139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465EC" w14:textId="6CA733FD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6g34660</w:t>
            </w:r>
          </w:p>
        </w:tc>
      </w:tr>
      <w:tr w:rsidR="0040706D" w:rsidRPr="009A1899" w14:paraId="74B45996" w14:textId="77777777" w:rsidTr="00896CA9">
        <w:trPr>
          <w:trHeight w:val="695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9942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1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55BD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088E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BC58" w14:textId="77777777" w:rsidR="00896CA9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T3G49590 </w:t>
            </w:r>
          </w:p>
          <w:p w14:paraId="0D5B178D" w14:textId="7882500B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3G187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E01B6" w14:textId="586DF4F4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7g33350 FvH4_1g23440</w:t>
            </w:r>
          </w:p>
        </w:tc>
      </w:tr>
      <w:tr w:rsidR="0040706D" w:rsidRPr="008324ED" w14:paraId="21CAD464" w14:textId="77777777" w:rsidTr="00896CA9">
        <w:trPr>
          <w:trHeight w:val="173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D1B8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G1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4DFE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F46D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0CD2" w14:textId="77777777" w:rsidR="00896CA9" w:rsidRPr="008324ED" w:rsidRDefault="00896CA9" w:rsidP="00896CA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1G03380 </w:t>
            </w:r>
          </w:p>
          <w:p w14:paraId="6010C737" w14:textId="356619E0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1G54710 AT2G40810 AT3G56440 AT3G62770 AT4G30510 AT5G05150 AT5G54730 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14A355" w14:textId="7AA326B4" w:rsidR="0040706D" w:rsidRPr="00896CA9" w:rsidRDefault="0040706D" w:rsidP="00896CA9">
            <w:pPr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</w:pPr>
            <w:r w:rsidRPr="00896CA9">
              <w:rPr>
                <w:rFonts w:ascii="Times New Roman" w:eastAsia="Times New Roman" w:hAnsi="Times New Roman" w:cs="Times New Roman"/>
                <w:color w:val="000000"/>
                <w:lang w:val="en-SE" w:eastAsia="en-GB"/>
              </w:rPr>
              <w:t>FvH4_2g25170 FvH4_6g06370 FvH4_6g06350 FvH4_7g26300 FvH4_6g06351</w:t>
            </w:r>
          </w:p>
        </w:tc>
      </w:tr>
      <w:tr w:rsidR="0040706D" w:rsidRPr="009A1899" w14:paraId="2859B5CF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B201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BR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BA9E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E264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A2981" w14:textId="0E783A6D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4G2469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9BE980" w14:textId="7EB784AF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5g06270</w:t>
            </w:r>
          </w:p>
        </w:tc>
      </w:tr>
      <w:tr w:rsidR="0040706D" w:rsidRPr="009A1899" w14:paraId="70F5BAD8" w14:textId="77777777" w:rsidTr="00896CA9">
        <w:trPr>
          <w:trHeight w:val="347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85AB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PS3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9ED3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FD37" w14:textId="77777777" w:rsidR="0040706D" w:rsidRPr="00314538" w:rsidRDefault="0040706D" w:rsidP="00BB3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F9518" w14:textId="3134EA0E" w:rsidR="0040706D" w:rsidRPr="008324ED" w:rsidRDefault="00896CA9" w:rsidP="00BB35E3">
            <w:pPr>
              <w:rPr>
                <w:rFonts w:ascii="Times New Roman" w:eastAsia="Times New Roman" w:hAnsi="Times New Roman" w:cs="Times New Roman"/>
                <w:color w:val="000000" w:themeColor="text1"/>
                <w:lang w:val="en-SE" w:eastAsia="en-GB"/>
              </w:rPr>
            </w:pPr>
            <w:r w:rsidRPr="008324E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1G6049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7E480" w14:textId="40C7247D" w:rsidR="0040706D" w:rsidRPr="00314538" w:rsidRDefault="0040706D" w:rsidP="00BB35E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4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H4_4g34140</w:t>
            </w:r>
          </w:p>
        </w:tc>
      </w:tr>
    </w:tbl>
    <w:p w14:paraId="7848C0D2" w14:textId="77777777" w:rsidR="00314538" w:rsidRPr="00335FB3" w:rsidRDefault="00314538" w:rsidP="00335FB3">
      <w:pPr>
        <w:rPr>
          <w:rFonts w:ascii="Times New Roman" w:hAnsi="Times New Roman" w:cs="Times New Roman"/>
        </w:rPr>
      </w:pPr>
    </w:p>
    <w:p w14:paraId="7789A5BA" w14:textId="1E1E747F" w:rsidR="009D7584" w:rsidRDefault="009D7584"/>
    <w:sectPr w:rsidR="009D7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FB3"/>
    <w:rsid w:val="00140906"/>
    <w:rsid w:val="0024458B"/>
    <w:rsid w:val="00282BEC"/>
    <w:rsid w:val="00314538"/>
    <w:rsid w:val="00335FB3"/>
    <w:rsid w:val="003F521C"/>
    <w:rsid w:val="0040706D"/>
    <w:rsid w:val="005E6F05"/>
    <w:rsid w:val="008324ED"/>
    <w:rsid w:val="00857C6B"/>
    <w:rsid w:val="00896CA9"/>
    <w:rsid w:val="00923EDB"/>
    <w:rsid w:val="009D7584"/>
    <w:rsid w:val="00BF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F18EDB"/>
  <w15:chartTrackingRefBased/>
  <w15:docId w15:val="{06DB1B1D-0B35-8348-9562-751A583B4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FB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F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F33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9B61B5-4A53-954E-B0F5-F4C6DA990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anchez Vera</dc:creator>
  <cp:keywords/>
  <dc:description/>
  <cp:lastModifiedBy>Victoria Sanchez Vera</cp:lastModifiedBy>
  <cp:revision>3</cp:revision>
  <dcterms:created xsi:type="dcterms:W3CDTF">2021-05-10T15:48:00Z</dcterms:created>
  <dcterms:modified xsi:type="dcterms:W3CDTF">2021-05-17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utophagy</vt:lpwstr>
  </property>
  <property fmtid="{D5CDD505-2E9C-101B-9397-08002B2CF9AE}" pid="11" name="Mendeley Recent Style Name 4_1">
    <vt:lpwstr>Autophagy</vt:lpwstr>
  </property>
  <property fmtid="{D5CDD505-2E9C-101B-9397-08002B2CF9AE}" pid="12" name="Mendeley Recent Style Id 5_1">
    <vt:lpwstr>http://www.zotero.org/styles/cell-death-and-differentiation</vt:lpwstr>
  </property>
  <property fmtid="{D5CDD505-2E9C-101B-9397-08002B2CF9AE}" pid="13" name="Mendeley Recent Style Name 5_1">
    <vt:lpwstr>Cell Death &amp; Differentia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current-biology</vt:lpwstr>
  </property>
  <property fmtid="{D5CDD505-2E9C-101B-9397-08002B2CF9AE}" pid="17" name="Mendeley Recent Style Name 7_1">
    <vt:lpwstr>Current Biology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ec2326-677e-35f5-9683-f40ccb6e2cf9</vt:lpwstr>
  </property>
  <property fmtid="{D5CDD505-2E9C-101B-9397-08002B2CF9AE}" pid="24" name="Mendeley Citation Style_1">
    <vt:lpwstr>http://www.zotero.org/styles/chicago-author-date</vt:lpwstr>
  </property>
</Properties>
</file>